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Effectiveness of phiC31-mediated transformation of embryos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245"/>
        <w:gridCol w:w="2355"/>
        <w:gridCol w:w="2665"/>
        <w:gridCol w:w="1660"/>
      </w:tblGrid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ector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nding platfor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umber of 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jected  embryos / fertile flie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umber of  individual crosses yeilding transformants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ru-RU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Frequency of transgenesis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% ) 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Z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-51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D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/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7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Sc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ZH-51D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00 / 84 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8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Sc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ZH-58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 /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ind w:hanging="0"/>
        <w:jc w:val="lef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We define the frequency of transgenesis as the fraction of fertile crosses that gave at least one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ru-RU"/>
        </w:rPr>
        <w:t>white+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offspring as described by Bischof et al [1]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Style15"/>
        <w:tabs>
          <w:tab w:val="clear" w:pos="708"/>
          <w:tab w:val="right" w:pos="284" w:leader="none"/>
          <w:tab w:val="left" w:pos="900" w:leader="none"/>
        </w:tabs>
        <w:spacing w:before="280" w:after="280"/>
        <w:ind w:left="454" w:hanging="454"/>
        <w:rPr/>
      </w:pPr>
      <w:r>
        <w:rPr>
          <w:lang w:val="en-US"/>
        </w:rPr>
        <w:t xml:space="preserve">1.     Bischof J, Maeda RK, Hediger M, Karch F, Basler K (2007) An optimized transgenesis system for Drosophila using germ-line-specific phiC31 integrases. </w:t>
      </w:r>
      <w:r>
        <w:rPr>
          <w:i/>
          <w:lang w:val="en-US"/>
        </w:rPr>
        <w:t>Proc Natl Acad Sci USA</w:t>
      </w:r>
      <w:r>
        <w:rPr>
          <w:lang w:val="en-US"/>
        </w:rPr>
        <w:t xml:space="preserve"> 104: 3312-3317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09"/>
      <w:jc w:val="both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Обычный (веб)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5T12:03:00Z</dcterms:created>
  <dc:creator>Савицкий</dc:creator>
  <dc:description/>
  <cp:keywords/>
  <dc:language>en-US</dc:language>
  <cp:lastModifiedBy>Savitsky</cp:lastModifiedBy>
  <cp:lastPrinted>2011-05-04T11:59:00Z</cp:lastPrinted>
  <dcterms:modified xsi:type="dcterms:W3CDTF">2011-09-14T14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ayout">
    <vt:lpwstr>REFMGR.Layout</vt:lpwstr>
  </property>
</Properties>
</file>